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75931F" w14:textId="77777777" w:rsidR="007C5BCF" w:rsidRDefault="007C5BCF" w:rsidP="007C5BCF">
      <w:pPr>
        <w:rPr>
          <w:b/>
        </w:rPr>
      </w:pPr>
      <w:r w:rsidRPr="00846850">
        <w:rPr>
          <w:b/>
        </w:rPr>
        <w:t>Int</w:t>
      </w:r>
      <w:r>
        <w:rPr>
          <w:b/>
        </w:rPr>
        <w:t xml:space="preserve">erview </w:t>
      </w:r>
      <w:r w:rsidR="004C07C9">
        <w:rPr>
          <w:b/>
        </w:rPr>
        <w:t xml:space="preserve">Guide   </w:t>
      </w:r>
      <w:r w:rsidR="004C07C9" w:rsidRPr="00846850">
        <w:rPr>
          <w:b/>
        </w:rPr>
        <w:t xml:space="preserve"> </w:t>
      </w:r>
    </w:p>
    <w:p w14:paraId="4E99BA7E" w14:textId="77777777" w:rsidR="007C5BCF" w:rsidRDefault="007C5BCF" w:rsidP="007C5BCF">
      <w:pPr>
        <w:spacing w:after="0"/>
        <w:rPr>
          <w:b/>
          <w:color w:val="5B9BD5" w:themeColor="accent1"/>
          <w:sz w:val="28"/>
          <w:szCs w:val="28"/>
        </w:rPr>
      </w:pPr>
      <w:r w:rsidRPr="00846850">
        <w:rPr>
          <w:b/>
          <w:color w:val="5B9BD5" w:themeColor="accent1"/>
          <w:sz w:val="28"/>
          <w:szCs w:val="28"/>
        </w:rPr>
        <w:t>For</w:t>
      </w:r>
      <w:r w:rsidR="00F73401">
        <w:rPr>
          <w:b/>
          <w:color w:val="5B9BD5" w:themeColor="accent1"/>
          <w:sz w:val="28"/>
          <w:szCs w:val="28"/>
        </w:rPr>
        <w:t xml:space="preserve"> Clinical Genetic Service (CGS)</w:t>
      </w:r>
      <w:r>
        <w:rPr>
          <w:b/>
          <w:color w:val="5B9BD5" w:themeColor="accent1"/>
          <w:sz w:val="28"/>
          <w:szCs w:val="28"/>
        </w:rPr>
        <w:t xml:space="preserve"> Providers </w:t>
      </w:r>
    </w:p>
    <w:p w14:paraId="7A945062" w14:textId="77777777" w:rsidR="00BB4125" w:rsidRPr="00EA509B" w:rsidRDefault="00BB4125" w:rsidP="00921C22">
      <w:pPr>
        <w:rPr>
          <w:color w:val="2F5496" w:themeColor="accent5" w:themeShade="BF"/>
        </w:rPr>
      </w:pPr>
      <w:r w:rsidRPr="00EA509B">
        <w:rPr>
          <w:color w:val="2F5496" w:themeColor="accent5" w:themeShade="BF"/>
        </w:rPr>
        <w:t xml:space="preserve">This interview guide has been adapted to be applicable to MJD staff. </w:t>
      </w:r>
    </w:p>
    <w:p w14:paraId="26DCACEC" w14:textId="77777777" w:rsidR="00921C22" w:rsidRDefault="007C5BCF" w:rsidP="00921C22">
      <w:pPr>
        <w:rPr>
          <w:i/>
        </w:rPr>
      </w:pPr>
      <w:r w:rsidRPr="0093098C">
        <w:rPr>
          <w:i/>
        </w:rPr>
        <w:t xml:space="preserve">The interviewer will begin by discussing the purpose of the research study, talking through the ‘plain language statement’ and ensuring they have given informed consent to participate.   They will then gain verbal </w:t>
      </w:r>
      <w:r w:rsidR="00921C22">
        <w:rPr>
          <w:i/>
        </w:rPr>
        <w:t xml:space="preserve">consent to begin audio recording. </w:t>
      </w:r>
    </w:p>
    <w:p w14:paraId="7AE2B42B" w14:textId="77777777" w:rsidR="00741525" w:rsidRDefault="007C5BCF" w:rsidP="0085613A">
      <w:pPr>
        <w:pStyle w:val="ListParagraph"/>
        <w:numPr>
          <w:ilvl w:val="0"/>
          <w:numId w:val="3"/>
        </w:numPr>
      </w:pPr>
      <w:r>
        <w:t>So &lt;name&gt;,</w:t>
      </w:r>
      <w:r w:rsidR="00980275">
        <w:t xml:space="preserve"> how would you describe your role </w:t>
      </w:r>
      <w:r w:rsidR="00741525">
        <w:t xml:space="preserve">working with the MJDF? </w:t>
      </w:r>
    </w:p>
    <w:p w14:paraId="6626DF0A" w14:textId="77777777" w:rsidR="00742A3E" w:rsidRDefault="00742A3E" w:rsidP="0085613A">
      <w:pPr>
        <w:pStyle w:val="ListParagraph"/>
        <w:numPr>
          <w:ilvl w:val="0"/>
          <w:numId w:val="3"/>
        </w:numPr>
      </w:pPr>
      <w:r>
        <w:t xml:space="preserve">Could you </w:t>
      </w:r>
      <w:r w:rsidR="00B541FB">
        <w:t xml:space="preserve">define who you and the Foundation more broadly, provides services for?  </w:t>
      </w:r>
      <w:r>
        <w:t xml:space="preserve"> </w:t>
      </w:r>
    </w:p>
    <w:p w14:paraId="7C476190" w14:textId="77777777" w:rsidR="005F1715" w:rsidRDefault="00B541FB" w:rsidP="005F1715">
      <w:pPr>
        <w:pStyle w:val="ListParagraph"/>
        <w:numPr>
          <w:ilvl w:val="0"/>
          <w:numId w:val="3"/>
        </w:numPr>
      </w:pPr>
      <w:r>
        <w:t xml:space="preserve">Could you please describe any training you had before starting work with </w:t>
      </w:r>
      <w:r w:rsidR="00741525">
        <w:t xml:space="preserve">the Foundation?  </w:t>
      </w:r>
    </w:p>
    <w:p w14:paraId="5976D6D5" w14:textId="77777777" w:rsidR="005F1715" w:rsidRPr="005F1715" w:rsidRDefault="005F1715" w:rsidP="005F1715">
      <w:pPr>
        <w:rPr>
          <w:i/>
        </w:rPr>
      </w:pPr>
      <w:r w:rsidRPr="005F1715">
        <w:rPr>
          <w:i/>
        </w:rPr>
        <w:t xml:space="preserve">MJD is fully penetrant, that is 100% of individuals with the genetic mutation develop the disease, and </w:t>
      </w:r>
      <w:r>
        <w:rPr>
          <w:i/>
        </w:rPr>
        <w:t xml:space="preserve">is also </w:t>
      </w:r>
      <w:r w:rsidRPr="005F1715">
        <w:rPr>
          <w:i/>
        </w:rPr>
        <w:t xml:space="preserve">autosomal dominant, that is an individual with MJD has 50 percent chance passing on the genetic mutation/disease to their children.  </w:t>
      </w:r>
    </w:p>
    <w:p w14:paraId="3F1C9D98" w14:textId="77777777" w:rsidR="005F1715" w:rsidRDefault="005F1715" w:rsidP="005F1715">
      <w:pPr>
        <w:pStyle w:val="ListParagraph"/>
        <w:numPr>
          <w:ilvl w:val="0"/>
          <w:numId w:val="3"/>
        </w:numPr>
        <w:spacing w:after="120" w:line="276" w:lineRule="auto"/>
      </w:pPr>
      <w:r>
        <w:t xml:space="preserve">Is the genetic nature of MJD (as described above) ever brought up with you by clients?  If so, how do you respond?   </w:t>
      </w:r>
    </w:p>
    <w:p w14:paraId="47D69F7E" w14:textId="77777777" w:rsidR="005F1715" w:rsidRPr="00696B0A" w:rsidRDefault="005F1715" w:rsidP="00696B0A">
      <w:pPr>
        <w:pStyle w:val="ListParagraph"/>
        <w:numPr>
          <w:ilvl w:val="0"/>
          <w:numId w:val="3"/>
        </w:numPr>
        <w:spacing w:after="120" w:line="276" w:lineRule="auto"/>
        <w:rPr>
          <w:i/>
        </w:rPr>
      </w:pPr>
      <w:r>
        <w:t xml:space="preserve">More generally, does the genetic nature of MJD (as described above) influence your interactions with clients or potential clients? </w:t>
      </w:r>
      <w:r w:rsidR="00696B0A">
        <w:t xml:space="preserve">    (</w:t>
      </w:r>
      <w:r w:rsidR="00696B0A" w:rsidRPr="00696B0A">
        <w:rPr>
          <w:i/>
        </w:rPr>
        <w:t>If prompts needed - impact on families or early monitoring for onset</w:t>
      </w:r>
      <w:r w:rsidR="00696B0A">
        <w:rPr>
          <w:i/>
        </w:rPr>
        <w:t xml:space="preserve"> of disease) </w:t>
      </w:r>
    </w:p>
    <w:p w14:paraId="0FB1855C" w14:textId="77777777" w:rsidR="00187105" w:rsidRDefault="00187105" w:rsidP="00187105">
      <w:pPr>
        <w:spacing w:after="0" w:line="276" w:lineRule="auto"/>
        <w:rPr>
          <w:b/>
          <w:u w:val="single"/>
        </w:rPr>
      </w:pPr>
      <w:r>
        <w:rPr>
          <w:b/>
          <w:u w:val="single"/>
        </w:rPr>
        <w:t xml:space="preserve">Primary questions: </w:t>
      </w:r>
    </w:p>
    <w:p w14:paraId="2855D312" w14:textId="77777777" w:rsidR="00187105" w:rsidRPr="00927982" w:rsidRDefault="00BB4125" w:rsidP="00927982">
      <w:pPr>
        <w:pStyle w:val="ListParagraph"/>
        <w:numPr>
          <w:ilvl w:val="0"/>
          <w:numId w:val="7"/>
        </w:numPr>
        <w:spacing w:after="120" w:line="276" w:lineRule="auto"/>
        <w:rPr>
          <w:b/>
        </w:rPr>
      </w:pPr>
      <w:r>
        <w:rPr>
          <w:b/>
        </w:rPr>
        <w:t xml:space="preserve">In general, do you </w:t>
      </w:r>
      <w:r w:rsidR="00927982">
        <w:rPr>
          <w:b/>
        </w:rPr>
        <w:t>think the MJDF clients</w:t>
      </w:r>
      <w:r w:rsidR="00696B0A">
        <w:rPr>
          <w:b/>
        </w:rPr>
        <w:t>/families</w:t>
      </w:r>
      <w:r w:rsidR="00927982">
        <w:rPr>
          <w:b/>
        </w:rPr>
        <w:t xml:space="preserve"> you see are interested in learning more about </w:t>
      </w:r>
      <w:r w:rsidR="00187105" w:rsidRPr="00927982">
        <w:rPr>
          <w:b/>
        </w:rPr>
        <w:t>the genetic nature of MJD (as described above</w:t>
      </w:r>
      <w:r w:rsidR="00927982">
        <w:rPr>
          <w:b/>
        </w:rPr>
        <w:t xml:space="preserve">)? </w:t>
      </w:r>
      <w:r w:rsidR="00187105" w:rsidRPr="00927982">
        <w:rPr>
          <w:b/>
        </w:rPr>
        <w:t xml:space="preserve"> </w:t>
      </w:r>
    </w:p>
    <w:p w14:paraId="7F8F194D" w14:textId="77777777" w:rsidR="00187105" w:rsidRDefault="00BB4125" w:rsidP="00187105">
      <w:pPr>
        <w:pStyle w:val="ListParagraph"/>
        <w:numPr>
          <w:ilvl w:val="0"/>
          <w:numId w:val="7"/>
        </w:numPr>
        <w:spacing w:after="120" w:line="276" w:lineRule="auto"/>
        <w:rPr>
          <w:b/>
        </w:rPr>
      </w:pPr>
      <w:r>
        <w:rPr>
          <w:b/>
        </w:rPr>
        <w:t xml:space="preserve">Do </w:t>
      </w:r>
      <w:r w:rsidRPr="00187105">
        <w:rPr>
          <w:b/>
        </w:rPr>
        <w:t xml:space="preserve">you think that the </w:t>
      </w:r>
      <w:r w:rsidR="00927982">
        <w:rPr>
          <w:b/>
        </w:rPr>
        <w:t>options that are available to determine if someone carries the MJD gene should be conveyed? A</w:t>
      </w:r>
      <w:r w:rsidRPr="00187105">
        <w:rPr>
          <w:b/>
        </w:rPr>
        <w:t xml:space="preserve">nd </w:t>
      </w:r>
      <w:r>
        <w:rPr>
          <w:b/>
        </w:rPr>
        <w:t>if so, to whom; those affected by MJD? Those at ri</w:t>
      </w:r>
      <w:r w:rsidRPr="00187105">
        <w:rPr>
          <w:b/>
        </w:rPr>
        <w:t xml:space="preserve">sk of MJD?  Or as many community members as possible where there is a high prevalence </w:t>
      </w:r>
      <w:r>
        <w:rPr>
          <w:b/>
        </w:rPr>
        <w:t>of M</w:t>
      </w:r>
      <w:r w:rsidRPr="00187105">
        <w:rPr>
          <w:b/>
        </w:rPr>
        <w:t>JD?</w:t>
      </w:r>
    </w:p>
    <w:p w14:paraId="2FCA8EEB" w14:textId="77777777" w:rsidR="00927982" w:rsidRDefault="00927982" w:rsidP="00927982">
      <w:pPr>
        <w:pStyle w:val="ListParagraph"/>
        <w:numPr>
          <w:ilvl w:val="1"/>
          <w:numId w:val="3"/>
        </w:numPr>
        <w:spacing w:after="120" w:line="276" w:lineRule="auto"/>
        <w:rPr>
          <w:b/>
        </w:rPr>
      </w:pPr>
      <w:r>
        <w:rPr>
          <w:b/>
        </w:rPr>
        <w:t>Do you</w:t>
      </w:r>
      <w:r w:rsidR="00696B0A">
        <w:rPr>
          <w:b/>
        </w:rPr>
        <w:t xml:space="preserve"> have any insights or examples </w:t>
      </w:r>
      <w:r>
        <w:rPr>
          <w:b/>
        </w:rPr>
        <w:t xml:space="preserve">about how this is best done?  </w:t>
      </w:r>
    </w:p>
    <w:p w14:paraId="08D98F3D" w14:textId="77777777" w:rsidR="00927982" w:rsidRDefault="00927982" w:rsidP="00993FCF">
      <w:pPr>
        <w:spacing w:after="0" w:line="276" w:lineRule="auto"/>
        <w:rPr>
          <w:b/>
        </w:rPr>
      </w:pPr>
    </w:p>
    <w:p w14:paraId="1D58BDAD" w14:textId="77777777" w:rsidR="00696B0A" w:rsidRPr="00927982" w:rsidRDefault="00927982" w:rsidP="00187105">
      <w:pPr>
        <w:spacing w:after="120" w:line="276" w:lineRule="auto"/>
        <w:rPr>
          <w:i/>
        </w:rPr>
      </w:pPr>
      <w:r>
        <w:rPr>
          <w:i/>
        </w:rPr>
        <w:t xml:space="preserve">I now want to ask you a bit more about the services the MJDF offer more </w:t>
      </w:r>
      <w:r w:rsidRPr="00696B0A">
        <w:rPr>
          <w:i/>
        </w:rPr>
        <w:t>broadly with an emphasis on genetic aspects</w:t>
      </w:r>
      <w:r>
        <w:rPr>
          <w:i/>
        </w:rPr>
        <w:t xml:space="preserve"> </w:t>
      </w:r>
    </w:p>
    <w:p w14:paraId="70715742" w14:textId="77777777" w:rsidR="007825C6" w:rsidRDefault="00927982" w:rsidP="00696B0A">
      <w:pPr>
        <w:pStyle w:val="ListParagraph"/>
        <w:numPr>
          <w:ilvl w:val="0"/>
          <w:numId w:val="3"/>
        </w:numPr>
        <w:spacing w:after="120" w:line="276" w:lineRule="auto"/>
      </w:pPr>
      <w:r>
        <w:t>Could you comment</w:t>
      </w:r>
      <w:r w:rsidRPr="00927982">
        <w:t xml:space="preserve"> </w:t>
      </w:r>
      <w:r>
        <w:t>on the following aspects of care for services you offer MJDF clients</w:t>
      </w:r>
      <w:r w:rsidR="00696B0A" w:rsidRPr="00696B0A">
        <w:t>/families</w:t>
      </w:r>
      <w:r>
        <w:t>, including how you try to ensure each of these are addressed:</w:t>
      </w:r>
    </w:p>
    <w:p w14:paraId="472D6EC5" w14:textId="77777777" w:rsidR="00927982" w:rsidRDefault="00806F80" w:rsidP="002D2FAA">
      <w:pPr>
        <w:pStyle w:val="ListParagraph"/>
        <w:numPr>
          <w:ilvl w:val="0"/>
          <w:numId w:val="5"/>
        </w:numPr>
        <w:spacing w:after="120" w:line="240" w:lineRule="auto"/>
        <w:ind w:left="1443"/>
        <w:contextualSpacing w:val="0"/>
      </w:pPr>
      <w:r>
        <w:t>A</w:t>
      </w:r>
      <w:r w:rsidR="00927982">
        <w:t xml:space="preserve">ffordability </w:t>
      </w:r>
    </w:p>
    <w:p w14:paraId="34FF55B5" w14:textId="77777777" w:rsidR="00696B0A" w:rsidRDefault="00927982" w:rsidP="00696B0A">
      <w:pPr>
        <w:pStyle w:val="ListParagraph"/>
        <w:numPr>
          <w:ilvl w:val="0"/>
          <w:numId w:val="5"/>
        </w:numPr>
        <w:spacing w:after="120" w:line="240" w:lineRule="auto"/>
        <w:ind w:left="1443"/>
        <w:contextualSpacing w:val="0"/>
      </w:pPr>
      <w:r>
        <w:t>Accessibility</w:t>
      </w:r>
      <w:r w:rsidR="00696B0A">
        <w:t xml:space="preserve"> – </w:t>
      </w:r>
      <w:r w:rsidR="00696B0A" w:rsidRPr="00696B0A">
        <w:rPr>
          <w:i/>
        </w:rPr>
        <w:t>include where you don’t go and why</w:t>
      </w:r>
    </w:p>
    <w:p w14:paraId="4287C7F0" w14:textId="77777777" w:rsidR="00141F97" w:rsidRPr="00696B0A" w:rsidRDefault="00806F80" w:rsidP="00141F97">
      <w:pPr>
        <w:pStyle w:val="ListParagraph"/>
        <w:numPr>
          <w:ilvl w:val="0"/>
          <w:numId w:val="5"/>
        </w:numPr>
        <w:spacing w:after="120" w:line="240" w:lineRule="auto"/>
        <w:ind w:left="1443"/>
        <w:contextualSpacing w:val="0"/>
        <w:rPr>
          <w:i/>
        </w:rPr>
      </w:pPr>
      <w:r>
        <w:t>Accommodation</w:t>
      </w:r>
      <w:r w:rsidR="00A65263">
        <w:t xml:space="preserve"> &amp; Acceptability</w:t>
      </w:r>
      <w:r>
        <w:t xml:space="preserve"> – </w:t>
      </w:r>
      <w:r w:rsidR="00696B0A" w:rsidRPr="00696B0A">
        <w:rPr>
          <w:i/>
        </w:rPr>
        <w:t xml:space="preserve">how well the </w:t>
      </w:r>
      <w:r w:rsidR="00A65263" w:rsidRPr="00696B0A">
        <w:rPr>
          <w:i/>
        </w:rPr>
        <w:t xml:space="preserve">services provide flexibility to meet the needs of clients and </w:t>
      </w:r>
      <w:r w:rsidR="00696B0A" w:rsidRPr="00696B0A">
        <w:rPr>
          <w:i/>
        </w:rPr>
        <w:t>whether</w:t>
      </w:r>
      <w:r w:rsidR="00A65263" w:rsidRPr="00696B0A">
        <w:rPr>
          <w:i/>
        </w:rPr>
        <w:t xml:space="preserve"> the services </w:t>
      </w:r>
      <w:r w:rsidR="00696B0A" w:rsidRPr="00696B0A">
        <w:rPr>
          <w:i/>
        </w:rPr>
        <w:t xml:space="preserve">are </w:t>
      </w:r>
      <w:r w:rsidR="00A65263" w:rsidRPr="00696B0A">
        <w:rPr>
          <w:i/>
        </w:rPr>
        <w:t xml:space="preserve">offered in an environment that is appropriate for the client? </w:t>
      </w:r>
      <w:proofErr w:type="spellStart"/>
      <w:r w:rsidR="00A65263" w:rsidRPr="00696B0A">
        <w:rPr>
          <w:i/>
        </w:rPr>
        <w:t>Eg.</w:t>
      </w:r>
      <w:proofErr w:type="spellEnd"/>
      <w:r w:rsidR="00A65263" w:rsidRPr="00696B0A">
        <w:rPr>
          <w:i/>
        </w:rPr>
        <w:t xml:space="preserve"> Provision for v</w:t>
      </w:r>
      <w:r w:rsidR="00FC6D88" w:rsidRPr="00696B0A">
        <w:rPr>
          <w:i/>
        </w:rPr>
        <w:t>arying literacy levels,</w:t>
      </w:r>
      <w:r w:rsidR="00141F97" w:rsidRPr="00696B0A">
        <w:rPr>
          <w:i/>
        </w:rPr>
        <w:t xml:space="preserve"> language barriers,</w:t>
      </w:r>
      <w:r w:rsidR="00FC6D88" w:rsidRPr="00696B0A">
        <w:rPr>
          <w:i/>
        </w:rPr>
        <w:t xml:space="preserve"> cultural considerations and differences in the understanding of health and illness among Indigenous people compared to non-Indigenous.  </w:t>
      </w:r>
    </w:p>
    <w:p w14:paraId="6E0E0B17" w14:textId="77777777" w:rsidR="00993FCF" w:rsidRDefault="00993FCF" w:rsidP="00141F97">
      <w:pPr>
        <w:pStyle w:val="ListParagraph"/>
        <w:numPr>
          <w:ilvl w:val="0"/>
          <w:numId w:val="2"/>
        </w:numPr>
        <w:spacing w:after="120" w:line="240" w:lineRule="auto"/>
        <w:ind w:left="357" w:hanging="357"/>
        <w:contextualSpacing w:val="0"/>
      </w:pPr>
      <w:r>
        <w:t xml:space="preserve">Do the MJDF clients know when there is a “genetic themed” visit to their </w:t>
      </w:r>
      <w:proofErr w:type="gramStart"/>
      <w:r>
        <w:t>particular community</w:t>
      </w:r>
      <w:proofErr w:type="gramEnd"/>
      <w:r>
        <w:t xml:space="preserve"> planned? </w:t>
      </w:r>
      <w:r w:rsidR="00696B0A">
        <w:t xml:space="preserve"> If yes, how is this communicated to them? </w:t>
      </w:r>
    </w:p>
    <w:p w14:paraId="2BCC6772" w14:textId="77777777" w:rsidR="00993FCF" w:rsidRDefault="00993FCF" w:rsidP="00993FCF">
      <w:pPr>
        <w:pStyle w:val="ListParagraph"/>
        <w:numPr>
          <w:ilvl w:val="0"/>
          <w:numId w:val="2"/>
        </w:numPr>
        <w:spacing w:after="120" w:line="240" w:lineRule="auto"/>
        <w:ind w:left="357" w:hanging="357"/>
        <w:contextualSpacing w:val="0"/>
      </w:pPr>
      <w:r>
        <w:t xml:space="preserve">Do you notice more interest amongst the MJDF clients in genetics after a “genetic themed” visit to the communities?  If so, how long does this interest generally last? </w:t>
      </w:r>
    </w:p>
    <w:p w14:paraId="5BA93E14" w14:textId="77777777" w:rsidR="008C1FA8" w:rsidRDefault="008C1FA8" w:rsidP="00993FCF">
      <w:pPr>
        <w:pStyle w:val="ListParagraph"/>
        <w:numPr>
          <w:ilvl w:val="0"/>
          <w:numId w:val="2"/>
        </w:numPr>
        <w:spacing w:after="120" w:line="240" w:lineRule="auto"/>
        <w:ind w:left="357" w:hanging="357"/>
        <w:contextualSpacing w:val="0"/>
      </w:pPr>
      <w:r>
        <w:lastRenderedPageBreak/>
        <w:t xml:space="preserve">What do you </w:t>
      </w:r>
      <w:r w:rsidR="00B03D02">
        <w:t xml:space="preserve">think is </w:t>
      </w:r>
      <w:r>
        <w:t xml:space="preserve">most challenging in ensuring a high quality, culturally appropriate and accessible </w:t>
      </w:r>
      <w:r w:rsidR="00927982">
        <w:t>services</w:t>
      </w:r>
      <w:r>
        <w:t xml:space="preserve"> for </w:t>
      </w:r>
      <w:r w:rsidRPr="007825C6">
        <w:t xml:space="preserve">Aboriginal and/or Torres Strait Islander </w:t>
      </w:r>
      <w:r w:rsidR="00637B58">
        <w:t>people</w:t>
      </w:r>
      <w:r w:rsidR="00B03D02">
        <w:t>?</w:t>
      </w:r>
    </w:p>
    <w:p w14:paraId="06BF71EA" w14:textId="77777777" w:rsidR="00CC7C8F" w:rsidRPr="006E13ED" w:rsidRDefault="00CC7C8F" w:rsidP="006E13ED">
      <w:pPr>
        <w:pStyle w:val="ListParagraph"/>
        <w:numPr>
          <w:ilvl w:val="0"/>
          <w:numId w:val="2"/>
        </w:numPr>
        <w:spacing w:after="0" w:line="240" w:lineRule="auto"/>
        <w:ind w:left="363"/>
        <w:contextualSpacing w:val="0"/>
      </w:pPr>
      <w:r w:rsidRPr="006E13ED">
        <w:t xml:space="preserve">Broadly speaking, what are your views on how well services and care within the NT is coordinated in the current health care system for Aboriginal </w:t>
      </w:r>
      <w:r w:rsidR="006E13ED">
        <w:t>people</w:t>
      </w:r>
      <w:r w:rsidRPr="006E13ED">
        <w:t xml:space="preserve"> who are believed to have a genetic disorder or susceptibility?   </w:t>
      </w:r>
    </w:p>
    <w:p w14:paraId="7981E004" w14:textId="77777777" w:rsidR="006E13ED" w:rsidRPr="006E13ED" w:rsidRDefault="006E13ED" w:rsidP="006E13ED">
      <w:pPr>
        <w:pStyle w:val="ListParagraph"/>
        <w:numPr>
          <w:ilvl w:val="1"/>
          <w:numId w:val="2"/>
        </w:numPr>
        <w:spacing w:after="120" w:line="240" w:lineRule="auto"/>
        <w:contextualSpacing w:val="0"/>
      </w:pPr>
      <w:r w:rsidRPr="006E13ED">
        <w:t xml:space="preserve">And how do you see MJDF services fitting into, or working with, the mainstream services.   </w:t>
      </w:r>
    </w:p>
    <w:p w14:paraId="067BFAA2" w14:textId="77777777" w:rsidR="006E13ED" w:rsidRDefault="006E13ED" w:rsidP="006E13ED">
      <w:pPr>
        <w:pStyle w:val="ListParagraph"/>
        <w:numPr>
          <w:ilvl w:val="0"/>
          <w:numId w:val="2"/>
        </w:numPr>
        <w:spacing w:before="240" w:after="120" w:line="240" w:lineRule="auto"/>
        <w:ind w:left="357" w:hanging="357"/>
        <w:contextualSpacing w:val="0"/>
      </w:pPr>
      <w:r>
        <w:t xml:space="preserve">Finally, can you think of any strategies that you are happy to share, that you have found successful in maximising engaging of </w:t>
      </w:r>
      <w:r w:rsidRPr="005D2395">
        <w:t>MJDF clients/families</w:t>
      </w:r>
      <w:r>
        <w:t>?</w:t>
      </w:r>
    </w:p>
    <w:p w14:paraId="5D4AD205" w14:textId="77777777" w:rsidR="00141F97" w:rsidRDefault="00141F97" w:rsidP="00141F97">
      <w:pPr>
        <w:pStyle w:val="ListParagraph"/>
        <w:spacing w:after="120" w:line="240" w:lineRule="auto"/>
        <w:ind w:left="357"/>
        <w:contextualSpacing w:val="0"/>
      </w:pPr>
    </w:p>
    <w:sectPr w:rsidR="00141F9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464FC1" w14:textId="77777777" w:rsidR="000E1907" w:rsidRDefault="000E1907" w:rsidP="007C5BCF">
      <w:pPr>
        <w:spacing w:after="0" w:line="240" w:lineRule="auto"/>
      </w:pPr>
      <w:r>
        <w:separator/>
      </w:r>
    </w:p>
  </w:endnote>
  <w:endnote w:type="continuationSeparator" w:id="0">
    <w:p w14:paraId="58FB1324" w14:textId="77777777" w:rsidR="000E1907" w:rsidRDefault="000E1907" w:rsidP="007C5B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BFD579" w14:textId="77777777" w:rsidR="007C5BCF" w:rsidRDefault="007C5BCF">
    <w:pPr>
      <w:pStyle w:val="Footer"/>
    </w:pPr>
    <w:r>
      <w:t xml:space="preserve">BIG health services – </w:t>
    </w:r>
    <w:r w:rsidR="00D773DC">
      <w:t>MJD Foundation interview guide</w:t>
    </w:r>
    <w:r w:rsidR="00D773DC">
      <w:tab/>
      <w:t xml:space="preserve"> 1611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4E1611" w14:textId="77777777" w:rsidR="000E1907" w:rsidRDefault="000E1907" w:rsidP="007C5BCF">
      <w:pPr>
        <w:spacing w:after="0" w:line="240" w:lineRule="auto"/>
      </w:pPr>
      <w:r>
        <w:separator/>
      </w:r>
    </w:p>
  </w:footnote>
  <w:footnote w:type="continuationSeparator" w:id="0">
    <w:p w14:paraId="58E31642" w14:textId="77777777" w:rsidR="000E1907" w:rsidRDefault="000E1907" w:rsidP="007C5B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84358D"/>
    <w:multiLevelType w:val="hybridMultilevel"/>
    <w:tmpl w:val="36EE9D16"/>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 w15:restartNumberingAfterBreak="0">
    <w:nsid w:val="171D5AF0"/>
    <w:multiLevelType w:val="hybridMultilevel"/>
    <w:tmpl w:val="D9E272A4"/>
    <w:lvl w:ilvl="0" w:tplc="892CF17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BC30D16"/>
    <w:multiLevelType w:val="hybridMultilevel"/>
    <w:tmpl w:val="B61AAE3A"/>
    <w:lvl w:ilvl="0" w:tplc="0368286A">
      <w:start w:val="5"/>
      <w:numFmt w:val="bullet"/>
      <w:lvlText w:val="-"/>
      <w:lvlJc w:val="left"/>
      <w:pPr>
        <w:ind w:left="408" w:hanging="360"/>
      </w:pPr>
      <w:rPr>
        <w:rFonts w:ascii="Calibri" w:eastAsia="Times New Roman" w:hAnsi="Calibri" w:cs="Times New Roman"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3" w15:restartNumberingAfterBreak="0">
    <w:nsid w:val="45A93207"/>
    <w:multiLevelType w:val="hybridMultilevel"/>
    <w:tmpl w:val="B1E8B0CA"/>
    <w:lvl w:ilvl="0" w:tplc="5AC6F266">
      <w:start w:val="1"/>
      <w:numFmt w:val="decimal"/>
      <w:lvlText w:val="%1)"/>
      <w:lvlJc w:val="left"/>
      <w:pPr>
        <w:ind w:left="408" w:hanging="360"/>
      </w:pPr>
      <w:rPr>
        <w:rFonts w:hint="default"/>
      </w:rPr>
    </w:lvl>
    <w:lvl w:ilvl="1" w:tplc="0C090019">
      <w:start w:val="1"/>
      <w:numFmt w:val="lowerLetter"/>
      <w:lvlText w:val="%2."/>
      <w:lvlJc w:val="left"/>
      <w:pPr>
        <w:ind w:left="1128" w:hanging="360"/>
      </w:pPr>
    </w:lvl>
    <w:lvl w:ilvl="2" w:tplc="0C09001B" w:tentative="1">
      <w:start w:val="1"/>
      <w:numFmt w:val="lowerRoman"/>
      <w:lvlText w:val="%3."/>
      <w:lvlJc w:val="right"/>
      <w:pPr>
        <w:ind w:left="1848" w:hanging="180"/>
      </w:pPr>
    </w:lvl>
    <w:lvl w:ilvl="3" w:tplc="0C09000F" w:tentative="1">
      <w:start w:val="1"/>
      <w:numFmt w:val="decimal"/>
      <w:lvlText w:val="%4."/>
      <w:lvlJc w:val="left"/>
      <w:pPr>
        <w:ind w:left="2568" w:hanging="360"/>
      </w:pPr>
    </w:lvl>
    <w:lvl w:ilvl="4" w:tplc="0C090019" w:tentative="1">
      <w:start w:val="1"/>
      <w:numFmt w:val="lowerLetter"/>
      <w:lvlText w:val="%5."/>
      <w:lvlJc w:val="left"/>
      <w:pPr>
        <w:ind w:left="3288" w:hanging="360"/>
      </w:pPr>
    </w:lvl>
    <w:lvl w:ilvl="5" w:tplc="0C09001B" w:tentative="1">
      <w:start w:val="1"/>
      <w:numFmt w:val="lowerRoman"/>
      <w:lvlText w:val="%6."/>
      <w:lvlJc w:val="right"/>
      <w:pPr>
        <w:ind w:left="4008" w:hanging="180"/>
      </w:pPr>
    </w:lvl>
    <w:lvl w:ilvl="6" w:tplc="0C09000F" w:tentative="1">
      <w:start w:val="1"/>
      <w:numFmt w:val="decimal"/>
      <w:lvlText w:val="%7."/>
      <w:lvlJc w:val="left"/>
      <w:pPr>
        <w:ind w:left="4728" w:hanging="360"/>
      </w:pPr>
    </w:lvl>
    <w:lvl w:ilvl="7" w:tplc="0C090019" w:tentative="1">
      <w:start w:val="1"/>
      <w:numFmt w:val="lowerLetter"/>
      <w:lvlText w:val="%8."/>
      <w:lvlJc w:val="left"/>
      <w:pPr>
        <w:ind w:left="5448" w:hanging="360"/>
      </w:pPr>
    </w:lvl>
    <w:lvl w:ilvl="8" w:tplc="0C09001B" w:tentative="1">
      <w:start w:val="1"/>
      <w:numFmt w:val="lowerRoman"/>
      <w:lvlText w:val="%9."/>
      <w:lvlJc w:val="right"/>
      <w:pPr>
        <w:ind w:left="6168" w:hanging="180"/>
      </w:pPr>
    </w:lvl>
  </w:abstractNum>
  <w:abstractNum w:abstractNumId="4" w15:restartNumberingAfterBreak="0">
    <w:nsid w:val="477E63E0"/>
    <w:multiLevelType w:val="hybridMultilevel"/>
    <w:tmpl w:val="008C4BD8"/>
    <w:lvl w:ilvl="0" w:tplc="7944AAFC">
      <w:start w:val="20"/>
      <w:numFmt w:val="bullet"/>
      <w:lvlText w:val=""/>
      <w:lvlJc w:val="left"/>
      <w:pPr>
        <w:ind w:left="720" w:hanging="360"/>
      </w:pPr>
      <w:rPr>
        <w:rFonts w:ascii="Symbol" w:eastAsiaTheme="minorHAns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A6F3A64"/>
    <w:multiLevelType w:val="hybridMultilevel"/>
    <w:tmpl w:val="9E1053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CE07A68"/>
    <w:multiLevelType w:val="hybridMultilevel"/>
    <w:tmpl w:val="2A7E7820"/>
    <w:lvl w:ilvl="0" w:tplc="0AE07B00">
      <w:numFmt w:val="bullet"/>
      <w:lvlText w:val=""/>
      <w:lvlJc w:val="left"/>
      <w:pPr>
        <w:ind w:left="360" w:hanging="360"/>
      </w:pPr>
      <w:rPr>
        <w:rFonts w:ascii="Wingdings" w:eastAsiaTheme="minorHAnsi" w:hAnsi="Wingdings" w:cstheme="minorBidi"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5"/>
  </w:num>
  <w:num w:numId="3">
    <w:abstractNumId w:val="6"/>
  </w:num>
  <w:num w:numId="4">
    <w:abstractNumId w:val="4"/>
  </w:num>
  <w:num w:numId="5">
    <w:abstractNumId w:val="0"/>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2169"/>
    <w:rsid w:val="00084035"/>
    <w:rsid w:val="000A23E8"/>
    <w:rsid w:val="000E1907"/>
    <w:rsid w:val="00141F97"/>
    <w:rsid w:val="00153322"/>
    <w:rsid w:val="00187105"/>
    <w:rsid w:val="001913B8"/>
    <w:rsid w:val="00193679"/>
    <w:rsid w:val="001D505E"/>
    <w:rsid w:val="00276649"/>
    <w:rsid w:val="002D2FAA"/>
    <w:rsid w:val="002F00D1"/>
    <w:rsid w:val="00330942"/>
    <w:rsid w:val="0033366F"/>
    <w:rsid w:val="00417ABA"/>
    <w:rsid w:val="004C07C9"/>
    <w:rsid w:val="004C2371"/>
    <w:rsid w:val="004E0D01"/>
    <w:rsid w:val="0056402F"/>
    <w:rsid w:val="005D2395"/>
    <w:rsid w:val="005F1715"/>
    <w:rsid w:val="00637B58"/>
    <w:rsid w:val="00696B0A"/>
    <w:rsid w:val="006E13ED"/>
    <w:rsid w:val="00741525"/>
    <w:rsid w:val="00742A3E"/>
    <w:rsid w:val="00750B3E"/>
    <w:rsid w:val="007825C6"/>
    <w:rsid w:val="007B722E"/>
    <w:rsid w:val="007C5BCF"/>
    <w:rsid w:val="00806F80"/>
    <w:rsid w:val="0085613A"/>
    <w:rsid w:val="008C1FA8"/>
    <w:rsid w:val="00921C22"/>
    <w:rsid w:val="00922557"/>
    <w:rsid w:val="00927982"/>
    <w:rsid w:val="00941807"/>
    <w:rsid w:val="00950828"/>
    <w:rsid w:val="00980275"/>
    <w:rsid w:val="00993FCF"/>
    <w:rsid w:val="009B07B0"/>
    <w:rsid w:val="00A13B1D"/>
    <w:rsid w:val="00A65263"/>
    <w:rsid w:val="00B03D02"/>
    <w:rsid w:val="00B541FB"/>
    <w:rsid w:val="00BB4125"/>
    <w:rsid w:val="00BC1EE5"/>
    <w:rsid w:val="00C02FE6"/>
    <w:rsid w:val="00C6543F"/>
    <w:rsid w:val="00C85ED0"/>
    <w:rsid w:val="00CC7C8F"/>
    <w:rsid w:val="00D12817"/>
    <w:rsid w:val="00D1347B"/>
    <w:rsid w:val="00D773DC"/>
    <w:rsid w:val="00DB0EEE"/>
    <w:rsid w:val="00DD05B6"/>
    <w:rsid w:val="00EA509B"/>
    <w:rsid w:val="00EB6400"/>
    <w:rsid w:val="00F026EB"/>
    <w:rsid w:val="00F32169"/>
    <w:rsid w:val="00F666E0"/>
    <w:rsid w:val="00F73401"/>
    <w:rsid w:val="00FC6D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18C270"/>
  <w15:chartTrackingRefBased/>
  <w15:docId w15:val="{461CA291-6817-4B94-BD91-EC61F283F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2169"/>
    <w:pPr>
      <w:ind w:left="720"/>
      <w:contextualSpacing/>
    </w:pPr>
  </w:style>
  <w:style w:type="paragraph" w:styleId="Header">
    <w:name w:val="header"/>
    <w:basedOn w:val="Normal"/>
    <w:link w:val="HeaderChar"/>
    <w:uiPriority w:val="99"/>
    <w:unhideWhenUsed/>
    <w:rsid w:val="007C5B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BCF"/>
  </w:style>
  <w:style w:type="paragraph" w:styleId="Footer">
    <w:name w:val="footer"/>
    <w:basedOn w:val="Normal"/>
    <w:link w:val="FooterChar"/>
    <w:uiPriority w:val="99"/>
    <w:unhideWhenUsed/>
    <w:rsid w:val="007C5B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BCF"/>
  </w:style>
  <w:style w:type="paragraph" w:styleId="BalloonText">
    <w:name w:val="Balloon Text"/>
    <w:basedOn w:val="Normal"/>
    <w:link w:val="BalloonTextChar"/>
    <w:uiPriority w:val="99"/>
    <w:semiHidden/>
    <w:unhideWhenUsed/>
    <w:rsid w:val="005640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40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9C02F6-1538-476B-B863-74CD984E32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05</Words>
  <Characters>28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Elsum</dc:creator>
  <cp:keywords/>
  <dc:description/>
  <cp:lastModifiedBy>Imogen Elsum</cp:lastModifiedBy>
  <cp:revision>2</cp:revision>
  <cp:lastPrinted>2016-12-19T03:41:00Z</cp:lastPrinted>
  <dcterms:created xsi:type="dcterms:W3CDTF">2020-05-25T05:01:00Z</dcterms:created>
  <dcterms:modified xsi:type="dcterms:W3CDTF">2020-05-25T05:01:00Z</dcterms:modified>
</cp:coreProperties>
</file>